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E34080" w14:textId="77777777" w:rsidR="00FB0157" w:rsidRPr="00FB0157" w:rsidRDefault="00FB0157" w:rsidP="00FB0157">
      <w:pPr>
        <w:jc w:val="center"/>
        <w:rPr>
          <w:b/>
        </w:rPr>
      </w:pPr>
      <w:proofErr w:type="spellStart"/>
      <w:r w:rsidRPr="00FB0157">
        <w:rPr>
          <w:b/>
        </w:rPr>
        <w:t>Supplementary</w:t>
      </w:r>
      <w:proofErr w:type="spellEnd"/>
      <w:r w:rsidRPr="00FB0157">
        <w:rPr>
          <w:b/>
        </w:rPr>
        <w:t xml:space="preserve"> </w:t>
      </w:r>
      <w:proofErr w:type="spellStart"/>
      <w:r w:rsidRPr="00FB0157">
        <w:rPr>
          <w:b/>
        </w:rPr>
        <w:t>Material</w:t>
      </w:r>
      <w:proofErr w:type="spellEnd"/>
    </w:p>
    <w:p w14:paraId="52C6DD42" w14:textId="77777777" w:rsidR="002B69DB" w:rsidRDefault="002B69DB" w:rsidP="002B69DB"/>
    <w:p w14:paraId="432E5F91" w14:textId="77777777" w:rsidR="00FB0157" w:rsidRDefault="002B69DB" w:rsidP="002B69DB">
      <w:r>
        <w:t xml:space="preserve"> </w:t>
      </w:r>
    </w:p>
    <w:p w14:paraId="322315A7" w14:textId="65151B2F" w:rsidR="002B69DB" w:rsidRDefault="002B69DB" w:rsidP="002B69DB">
      <w:bookmarkStart w:id="0" w:name="_GoBack"/>
      <w:bookmarkEnd w:id="0"/>
      <w:r>
        <w:t xml:space="preserve">The </w:t>
      </w:r>
      <w:proofErr w:type="spellStart"/>
      <w:r>
        <w:t>Kol</w:t>
      </w:r>
      <w:r>
        <w:t>mogorow</w:t>
      </w:r>
      <w:proofErr w:type="spellEnd"/>
      <w:r>
        <w:t xml:space="preserve">- Smirnow </w:t>
      </w:r>
      <w:proofErr w:type="spellStart"/>
      <w:r>
        <w:t>statistics</w:t>
      </w:r>
      <w:proofErr w:type="spellEnd"/>
      <w:r>
        <w:t xml:space="preserve"> in ASD </w:t>
      </w:r>
      <w:proofErr w:type="spellStart"/>
      <w:r>
        <w:t>group</w:t>
      </w:r>
      <w:proofErr w:type="spellEnd"/>
      <w:r>
        <w:t xml:space="preserve"> and </w:t>
      </w:r>
      <w:proofErr w:type="spellStart"/>
      <w:r>
        <w:t>control</w:t>
      </w:r>
      <w:proofErr w:type="spellEnd"/>
      <w:r>
        <w:t xml:space="preserve"> </w:t>
      </w:r>
      <w:proofErr w:type="spellStart"/>
      <w:r>
        <w:t>group</w:t>
      </w:r>
      <w:proofErr w:type="spellEnd"/>
    </w:p>
    <w:p w14:paraId="070277FF" w14:textId="77777777" w:rsidR="002B69DB" w:rsidRDefault="002B69DB" w:rsidP="002B69DB"/>
    <w:tbl>
      <w:tblPr>
        <w:tblW w:w="948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9"/>
        <w:gridCol w:w="1300"/>
        <w:gridCol w:w="1760"/>
        <w:gridCol w:w="1300"/>
        <w:gridCol w:w="1301"/>
      </w:tblGrid>
      <w:tr w:rsidR="002B69DB" w14:paraId="32F07FF8" w14:textId="77777777" w:rsidTr="007F6B31">
        <w:trPr>
          <w:trHeight w:val="320"/>
        </w:trPr>
        <w:tc>
          <w:tcPr>
            <w:tcW w:w="382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4C21A54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78ADD5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ASD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(N=37)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B18964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Control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group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(N=37)</w:t>
            </w:r>
          </w:p>
        </w:tc>
      </w:tr>
      <w:tr w:rsidR="002B69DB" w14:paraId="7E4FA760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4F6A213D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Attention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Network Test (ANT)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589FA53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759" w:type="dxa"/>
            <w:shd w:val="clear" w:color="auto" w:fill="auto"/>
            <w:vAlign w:val="bottom"/>
          </w:tcPr>
          <w:p w14:paraId="095521D7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valu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(2-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side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1FFE6DC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301" w:type="dxa"/>
            <w:shd w:val="clear" w:color="auto" w:fill="auto"/>
            <w:vAlign w:val="bottom"/>
          </w:tcPr>
          <w:p w14:paraId="714850C6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2B69DB" w14:paraId="0A1B79F7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50D4F9FF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alerting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158789AD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02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0BB963C1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234958A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9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659B257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</w:t>
            </w:r>
          </w:p>
        </w:tc>
      </w:tr>
      <w:tr w:rsidR="002B69DB" w14:paraId="5E975038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5B22C1B6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RT  no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u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ndtion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5F6E39C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52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22AC9A1C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2A0EAD4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24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25DABE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63</w:t>
            </w:r>
          </w:p>
        </w:tc>
      </w:tr>
      <w:tr w:rsidR="002B69DB" w14:paraId="043D26C2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center"/>
          </w:tcPr>
          <w:p w14:paraId="6DED55C0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RT with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doubl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u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44FF9CB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42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1D2AE22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57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133DB2D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14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D6C065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</w:t>
            </w:r>
          </w:p>
        </w:tc>
      </w:tr>
      <w:tr w:rsidR="002B69DB" w14:paraId="1D5BC1EB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center"/>
          </w:tcPr>
          <w:p w14:paraId="39049574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rrec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responses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with no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ue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7FE646B9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73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40342144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AED037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329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61ABF826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</w:tr>
      <w:tr w:rsidR="002B69DB" w14:paraId="3C3451C3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center"/>
          </w:tcPr>
          <w:p w14:paraId="642B0E5D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rrec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responses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with 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doubl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ue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62D2F64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62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523DE7BD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16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BF02C7B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307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37E736F6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</w:tr>
      <w:tr w:rsidR="002B69DB" w14:paraId="0B35734B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3E3169E0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  <w:p w14:paraId="08B78D85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orienting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04BCE45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43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5D8F7EFE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54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507BD5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45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74F8E35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47</w:t>
            </w:r>
          </w:p>
        </w:tc>
      </w:tr>
      <w:tr w:rsidR="002B69DB" w14:paraId="1A9566B2" w14:textId="77777777" w:rsidTr="007F6B31">
        <w:trPr>
          <w:trHeight w:val="640"/>
        </w:trPr>
        <w:tc>
          <w:tcPr>
            <w:tcW w:w="3820" w:type="dxa"/>
            <w:shd w:val="clear" w:color="auto" w:fill="auto"/>
            <w:vAlign w:val="bottom"/>
          </w:tcPr>
          <w:p w14:paraId="1C94C835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RT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enter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ue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12D1696E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06C66214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73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3AD46D3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27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2982D0EA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39</w:t>
            </w:r>
          </w:p>
        </w:tc>
      </w:tr>
      <w:tr w:rsidR="002B69DB" w14:paraId="222B6DE4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70916B4A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RT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spatial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ue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15CDF1AB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00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18BCE34C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00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1689A9A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4FFBE11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73</w:t>
            </w:r>
          </w:p>
        </w:tc>
      </w:tr>
      <w:tr w:rsidR="002B69DB" w14:paraId="238CF8A6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772383E4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rrec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responses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with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enter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ue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2887A748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45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77294CE5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46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677E1E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319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023414D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</w:tr>
      <w:tr w:rsidR="002B69DB" w14:paraId="797B4BB8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722BAB54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rrec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responseswith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spatial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ue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1058AA1B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62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3482999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15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149F54B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387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D53F8C3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</w:tr>
      <w:tr w:rsidR="002B69DB" w14:paraId="7D504E97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0A14CDDB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executiv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attention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5B29EF59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73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72D00A49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7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227945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91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3373D21C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2</w:t>
            </w:r>
          </w:p>
        </w:tc>
      </w:tr>
      <w:tr w:rsidR="002B69DB" w14:paraId="2FB7669E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0CE3EF92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RT 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ngruen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flanker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F6A5922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4DEA1D74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68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978DC82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98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CB03A4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</w:tr>
      <w:tr w:rsidR="002B69DB" w14:paraId="2B674ACD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29E88C2C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RT 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incongruen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flanker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5956467B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42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5DDAB5F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58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A84E542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27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475BE4DA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36</w:t>
            </w:r>
          </w:p>
        </w:tc>
      </w:tr>
      <w:tr w:rsidR="002B69DB" w14:paraId="5215408F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34AD5884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RT 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neutral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flanker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792982B6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23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48887A4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69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6C6C616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76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2AA15DC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5</w:t>
            </w:r>
          </w:p>
        </w:tc>
      </w:tr>
      <w:tr w:rsidR="002B69DB" w14:paraId="615275F9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145A8B2A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rrec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responses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ngruen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flanker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7099933C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63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4EB261DA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14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C60C82E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381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7EC5A57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</w:tr>
      <w:tr w:rsidR="002B69DB" w14:paraId="547EFF81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3384BE67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rrec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responses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incongruen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flanker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0689534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38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5D4DA1AA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7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63FD7CB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373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A4642D6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</w:tr>
      <w:tr w:rsidR="002B69DB" w14:paraId="6335393D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271CEA0E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rrec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responses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neutral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flanker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1B4BEE09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13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4AF785AB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4CFC605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332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1EC5994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</w:tr>
      <w:tr w:rsidR="002B69DB" w14:paraId="4AB74A85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0BE1B507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lor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Trails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Test (CTT)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CEA8C2E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vAlign w:val="bottom"/>
          </w:tcPr>
          <w:p w14:paraId="7D10BB37" w14:textId="77777777" w:rsidR="002B69DB" w:rsidRPr="007B78E4" w:rsidRDefault="002B69DB" w:rsidP="007F6B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05EB2C96" w14:textId="77777777" w:rsidR="002B69DB" w:rsidRPr="007B78E4" w:rsidRDefault="002B69DB" w:rsidP="007F6B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2A1A36DB" w14:textId="77777777" w:rsidR="002B69DB" w:rsidRPr="007B78E4" w:rsidRDefault="002B69DB" w:rsidP="007F6B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B69DB" w14:paraId="03971545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74B2BDC9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performing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tim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of CTT-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0827B053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06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75A40DA2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31ABE382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2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2A43BC2F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</w:t>
            </w:r>
          </w:p>
        </w:tc>
      </w:tr>
      <w:tr w:rsidR="002B69DB" w14:paraId="55FDF61A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5617A266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performing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tim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of CTT-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63BE14F2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11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0E36655A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7DAF494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51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05E5A52A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33</w:t>
            </w:r>
          </w:p>
        </w:tc>
      </w:tr>
      <w:tr w:rsidR="002B69DB" w14:paraId="0D3E68A1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0AD725FB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intereferenc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index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CTT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AD8BC3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41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67B86B81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6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9012DA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16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2D400CF9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</w:t>
            </w:r>
          </w:p>
        </w:tc>
      </w:tr>
      <w:tr w:rsidR="002B69DB" w14:paraId="356EA881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2E40967F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Test of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ncentration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d2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7EDA4DD7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vAlign w:val="bottom"/>
          </w:tcPr>
          <w:p w14:paraId="17E92ACB" w14:textId="77777777" w:rsidR="002B69DB" w:rsidRPr="007B78E4" w:rsidRDefault="002B69DB" w:rsidP="007F6B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671B609F" w14:textId="77777777" w:rsidR="002B69DB" w:rsidRPr="007B78E4" w:rsidRDefault="002B69DB" w:rsidP="007F6B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20569A6A" w14:textId="77777777" w:rsidR="002B69DB" w:rsidRPr="007B78E4" w:rsidRDefault="002B69DB" w:rsidP="007F6B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B69DB" w14:paraId="54812317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71432817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d2 test-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perecentage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errors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3865E248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37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37A6BB99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1277B573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78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578C097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</w:tr>
      <w:tr w:rsidR="002B69DB" w14:paraId="56AC9361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792C1912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d2Concentration performance (CONC)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BCAC113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95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1C5DC15C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00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3CF9686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37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5DCE840B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76</w:t>
            </w:r>
          </w:p>
        </w:tc>
      </w:tr>
      <w:tr w:rsidR="002B69DB" w14:paraId="6016392B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359ED3F8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Wisconsin Card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Sorting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Test (WCST)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2936A1DE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  <w:shd w:val="clear" w:color="auto" w:fill="auto"/>
            <w:vAlign w:val="bottom"/>
          </w:tcPr>
          <w:p w14:paraId="2FEC9425" w14:textId="77777777" w:rsidR="002B69DB" w:rsidRPr="007B78E4" w:rsidRDefault="002B69DB" w:rsidP="007F6B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0" w:type="dxa"/>
            <w:shd w:val="clear" w:color="auto" w:fill="auto"/>
            <w:vAlign w:val="bottom"/>
          </w:tcPr>
          <w:p w14:paraId="21FC28C2" w14:textId="77777777" w:rsidR="002B69DB" w:rsidRPr="007B78E4" w:rsidRDefault="002B69DB" w:rsidP="007F6B3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01" w:type="dxa"/>
            <w:shd w:val="clear" w:color="auto" w:fill="auto"/>
            <w:vAlign w:val="bottom"/>
          </w:tcPr>
          <w:p w14:paraId="61B461BB" w14:textId="77777777" w:rsidR="002B69DB" w:rsidRPr="007B78E4" w:rsidRDefault="002B69DB" w:rsidP="007F6B31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2B69DB" w14:paraId="77F3321E" w14:textId="77777777" w:rsidTr="007F6B31">
        <w:trPr>
          <w:trHeight w:val="320"/>
        </w:trPr>
        <w:tc>
          <w:tcPr>
            <w:tcW w:w="3820" w:type="dxa"/>
            <w:shd w:val="clear" w:color="auto" w:fill="auto"/>
            <w:vAlign w:val="bottom"/>
          </w:tcPr>
          <w:p w14:paraId="4F9C1896" w14:textId="77777777" w:rsidR="002B69DB" w:rsidRPr="007B78E4" w:rsidRDefault="002B69DB" w:rsidP="007F6B31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correct</w:t>
            </w:r>
            <w:proofErr w:type="spellEnd"/>
            <w:r w:rsidRPr="007B78E4"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B78E4">
              <w:rPr>
                <w:rFonts w:eastAsia="Times New Roman"/>
                <w:color w:val="000000"/>
                <w:sz w:val="20"/>
                <w:szCs w:val="20"/>
              </w:rPr>
              <w:t>responsesWCST</w:t>
            </w:r>
            <w:proofErr w:type="spellEnd"/>
          </w:p>
        </w:tc>
        <w:tc>
          <w:tcPr>
            <w:tcW w:w="1300" w:type="dxa"/>
            <w:shd w:val="clear" w:color="auto" w:fill="auto"/>
            <w:vAlign w:val="bottom"/>
          </w:tcPr>
          <w:p w14:paraId="326816E6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225</w:t>
            </w:r>
          </w:p>
        </w:tc>
        <w:tc>
          <w:tcPr>
            <w:tcW w:w="1759" w:type="dxa"/>
            <w:shd w:val="clear" w:color="auto" w:fill="auto"/>
            <w:vAlign w:val="bottom"/>
          </w:tcPr>
          <w:p w14:paraId="5E433850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01</w:t>
            </w:r>
          </w:p>
        </w:tc>
        <w:tc>
          <w:tcPr>
            <w:tcW w:w="1300" w:type="dxa"/>
            <w:shd w:val="clear" w:color="auto" w:fill="auto"/>
            <w:vAlign w:val="bottom"/>
          </w:tcPr>
          <w:p w14:paraId="53D44F32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151</w:t>
            </w:r>
          </w:p>
        </w:tc>
        <w:tc>
          <w:tcPr>
            <w:tcW w:w="1301" w:type="dxa"/>
            <w:shd w:val="clear" w:color="auto" w:fill="auto"/>
            <w:vAlign w:val="bottom"/>
          </w:tcPr>
          <w:p w14:paraId="12EF0DDA" w14:textId="77777777" w:rsidR="002B69DB" w:rsidRPr="007B78E4" w:rsidRDefault="002B69DB" w:rsidP="007F6B31">
            <w:pPr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7B78E4">
              <w:rPr>
                <w:rFonts w:eastAsia="Times New Roman"/>
                <w:color w:val="000000"/>
                <w:sz w:val="20"/>
                <w:szCs w:val="20"/>
              </w:rPr>
              <w:t>0,033</w:t>
            </w:r>
          </w:p>
        </w:tc>
      </w:tr>
      <w:tr w:rsidR="002B69DB" w14:paraId="0065E5F0" w14:textId="77777777" w:rsidTr="007F6B31">
        <w:trPr>
          <w:trHeight w:val="680"/>
        </w:trPr>
        <w:tc>
          <w:tcPr>
            <w:tcW w:w="382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47D6A581" w14:textId="77777777" w:rsidR="002B69DB" w:rsidRDefault="002B69DB" w:rsidP="007F6B31">
            <w:pPr>
              <w:rPr>
                <w:rFonts w:eastAsia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Times New Roman"/>
                <w:color w:val="000000"/>
                <w:sz w:val="21"/>
                <w:szCs w:val="21"/>
              </w:rPr>
              <w:t>WCSTthe</w:t>
            </w:r>
            <w:proofErr w:type="spellEnd"/>
            <w:r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1"/>
                <w:szCs w:val="21"/>
              </w:rPr>
              <w:t>percentage</w:t>
            </w:r>
            <w:proofErr w:type="spellEnd"/>
            <w:r>
              <w:rPr>
                <w:rFonts w:eastAsia="Times New Roman"/>
                <w:color w:val="000000"/>
                <w:sz w:val="21"/>
                <w:szCs w:val="21"/>
              </w:rPr>
              <w:t xml:space="preserve"> of </w:t>
            </w:r>
            <w:proofErr w:type="spellStart"/>
            <w:r>
              <w:rPr>
                <w:rFonts w:eastAsia="Times New Roman"/>
                <w:color w:val="000000"/>
                <w:sz w:val="21"/>
                <w:szCs w:val="21"/>
              </w:rPr>
              <w:t>perseverative</w:t>
            </w:r>
            <w:proofErr w:type="spellEnd"/>
            <w:r>
              <w:rPr>
                <w:rFonts w:eastAsia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1"/>
                <w:szCs w:val="21"/>
              </w:rPr>
              <w:t>responses</w:t>
            </w:r>
            <w:proofErr w:type="spellEnd"/>
            <w:r>
              <w:rPr>
                <w:rFonts w:eastAsia="Times New Roman"/>
                <w:color w:val="000000"/>
                <w:sz w:val="21"/>
                <w:szCs w:val="21"/>
              </w:rPr>
              <w:t xml:space="preserve"> and </w:t>
            </w:r>
            <w:proofErr w:type="spellStart"/>
            <w:r>
              <w:rPr>
                <w:rFonts w:eastAsia="Times New Roman"/>
                <w:color w:val="000000"/>
                <w:sz w:val="21"/>
                <w:szCs w:val="21"/>
              </w:rPr>
              <w:t>errors</w:t>
            </w:r>
            <w:proofErr w:type="spellEnd"/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982267" w14:textId="77777777" w:rsidR="002B69DB" w:rsidRDefault="002B69DB" w:rsidP="007F6B31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,268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76C8968" w14:textId="77777777" w:rsidR="002B69DB" w:rsidRDefault="002B69DB" w:rsidP="007F6B31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,00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9E03944" w14:textId="77777777" w:rsidR="002B69DB" w:rsidRDefault="002B69DB" w:rsidP="007F6B31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,168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0A01C16B" w14:textId="77777777" w:rsidR="002B69DB" w:rsidRDefault="002B69DB" w:rsidP="007F6B31">
            <w:pPr>
              <w:jc w:val="right"/>
              <w:rPr>
                <w:rFonts w:eastAsia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0,01</w:t>
            </w:r>
          </w:p>
        </w:tc>
      </w:tr>
    </w:tbl>
    <w:p w14:paraId="6032E747" w14:textId="77777777" w:rsidR="002B69DB" w:rsidRDefault="002B69DB" w:rsidP="002B69DB"/>
    <w:p w14:paraId="1BDF6663" w14:textId="77777777" w:rsidR="002B69DB" w:rsidRDefault="002B69DB" w:rsidP="002B69DB">
      <w:r>
        <w:t xml:space="preserve">RT- </w:t>
      </w:r>
      <w:proofErr w:type="spellStart"/>
      <w:r>
        <w:t>reaction</w:t>
      </w:r>
      <w:proofErr w:type="spellEnd"/>
      <w:r>
        <w:t xml:space="preserve"> </w:t>
      </w:r>
      <w:proofErr w:type="spellStart"/>
      <w:r>
        <w:t>time</w:t>
      </w:r>
      <w:proofErr w:type="spellEnd"/>
    </w:p>
    <w:p w14:paraId="6467B2CA" w14:textId="77777777" w:rsidR="002B69DB" w:rsidRDefault="002B69DB" w:rsidP="002B69DB"/>
    <w:p w14:paraId="7942CC84" w14:textId="77777777" w:rsidR="002B69DB" w:rsidRDefault="002B69DB" w:rsidP="002B69DB"/>
    <w:p w14:paraId="12ACDBB1" w14:textId="77777777" w:rsidR="00984C1E" w:rsidRDefault="00984C1E"/>
    <w:sectPr w:rsidR="00984C1E" w:rsidSect="0004070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9DB"/>
    <w:rsid w:val="00040700"/>
    <w:rsid w:val="002B69DB"/>
    <w:rsid w:val="00984C1E"/>
    <w:rsid w:val="00FB0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1311A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B69DB"/>
    <w:rPr>
      <w:rFonts w:ascii="Times New Roman" w:eastAsia="Calibri" w:hAnsi="Times New Roman" w:cs="Times New Roman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39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344</Characters>
  <Application>Microsoft Macintosh Word</Application>
  <DocSecurity>0</DocSecurity>
  <Lines>11</Lines>
  <Paragraphs>3</Paragraphs>
  <ScaleCrop>false</ScaleCrop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żytkownik Microsoft Office</dc:creator>
  <cp:keywords/>
  <dc:description/>
  <cp:lastModifiedBy>Użytkownik Microsoft Office</cp:lastModifiedBy>
  <cp:revision>2</cp:revision>
  <dcterms:created xsi:type="dcterms:W3CDTF">2020-03-20T17:02:00Z</dcterms:created>
  <dcterms:modified xsi:type="dcterms:W3CDTF">2020-03-20T17:02:00Z</dcterms:modified>
</cp:coreProperties>
</file>